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BF35A7" w14:textId="16BE4264" w:rsidR="00F82450" w:rsidRPr="00494C8D" w:rsidRDefault="008E44FC" w:rsidP="00F82450">
      <w:pPr>
        <w:spacing w:line="360" w:lineRule="auto"/>
      </w:pPr>
      <w:r>
        <w:rPr>
          <w:b/>
        </w:rPr>
        <w:t xml:space="preserve">Supplementary Figure 1. </w:t>
      </w:r>
      <w:r w:rsidR="00F82450">
        <w:t>Temporal changes in RNA biomarkers grouped by Sepsis-3 Criteria.</w:t>
      </w:r>
    </w:p>
    <w:p w14:paraId="51896641" w14:textId="77777777" w:rsidR="00BD7833" w:rsidRDefault="00BD7833" w:rsidP="00262CFD">
      <w:pPr>
        <w:spacing w:line="360" w:lineRule="auto"/>
        <w:rPr>
          <w:b/>
        </w:rPr>
      </w:pPr>
    </w:p>
    <w:p w14:paraId="5B456C50" w14:textId="562FF5A7" w:rsidR="00BD7833" w:rsidRDefault="008E44FC" w:rsidP="008E44FC">
      <w:pPr>
        <w:spacing w:line="360" w:lineRule="auto"/>
        <w:jc w:val="center"/>
        <w:rPr>
          <w:b/>
        </w:rPr>
      </w:pPr>
      <w:r>
        <w:rPr>
          <w:b/>
          <w:noProof/>
        </w:rPr>
        <w:drawing>
          <wp:inline distT="0" distB="0" distL="0" distR="0" wp14:anchorId="08EFFC8F" wp14:editId="0FA02EB3">
            <wp:extent cx="4363743" cy="5460274"/>
            <wp:effectExtent l="0" t="0" r="5080" b="1270"/>
            <wp:docPr id="777733025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7733025" name="Picture 3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2784" cy="5484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8AC50" w14:textId="41E7B09D" w:rsidR="00262CFD" w:rsidRDefault="00262CFD" w:rsidP="00262CFD">
      <w:pPr>
        <w:spacing w:line="360" w:lineRule="auto"/>
      </w:pPr>
      <w:r>
        <w:rPr>
          <w:b/>
        </w:rPr>
        <w:t>Supplementa</w:t>
      </w:r>
      <w:r w:rsidR="00F82450">
        <w:rPr>
          <w:b/>
        </w:rPr>
        <w:t>ry</w:t>
      </w:r>
      <w:r>
        <w:rPr>
          <w:b/>
        </w:rPr>
        <w:t xml:space="preserve"> </w:t>
      </w:r>
      <w:r w:rsidRPr="009A0B6B">
        <w:rPr>
          <w:b/>
        </w:rPr>
        <w:t xml:space="preserve">Figure </w:t>
      </w:r>
      <w:r>
        <w:rPr>
          <w:b/>
        </w:rPr>
        <w:t>1</w:t>
      </w:r>
      <w:r w:rsidRPr="009A0B6B">
        <w:rPr>
          <w:b/>
        </w:rPr>
        <w:t xml:space="preserve">. Temporal changes in host immune biomarkers </w:t>
      </w:r>
      <w:r>
        <w:rPr>
          <w:b/>
        </w:rPr>
        <w:t xml:space="preserve">associated with </w:t>
      </w:r>
      <w:r>
        <w:rPr>
          <w:b/>
        </w:rPr>
        <w:t xml:space="preserve">Sepsis-3-related </w:t>
      </w:r>
      <w:proofErr w:type="spellStart"/>
      <w:r>
        <w:rPr>
          <w:b/>
        </w:rPr>
        <w:t>qSOFA</w:t>
      </w:r>
      <w:proofErr w:type="spellEnd"/>
      <w:r>
        <w:rPr>
          <w:b/>
        </w:rPr>
        <w:t xml:space="preserve"> scores</w:t>
      </w:r>
      <w:r>
        <w:t xml:space="preserve">.  A subset of patients </w:t>
      </w:r>
      <w:proofErr w:type="gramStart"/>
      <w:r>
        <w:t>were</w:t>
      </w:r>
      <w:proofErr w:type="gramEnd"/>
      <w:r>
        <w:t xml:space="preserve"> enrolled in which 0 </w:t>
      </w:r>
      <w:proofErr w:type="spellStart"/>
      <w:r>
        <w:t>hr</w:t>
      </w:r>
      <w:proofErr w:type="spellEnd"/>
      <w:r>
        <w:t xml:space="preserve"> and 3 </w:t>
      </w:r>
      <w:proofErr w:type="spellStart"/>
      <w:r>
        <w:t>hr</w:t>
      </w:r>
      <w:proofErr w:type="spellEnd"/>
      <w:r>
        <w:t xml:space="preserve"> samples were obtained.  Each line reflects the same patient at two time points for bacterial response markers: DEFA1 RNA, (left panels), and ALPL+IL8RB/CXCR2 (right panels). The panels show patients </w:t>
      </w:r>
      <w:r>
        <w:t xml:space="preserve">with </w:t>
      </w:r>
      <w:proofErr w:type="spellStart"/>
      <w:r>
        <w:t>qSOFA</w:t>
      </w:r>
      <w:proofErr w:type="spellEnd"/>
      <w:r>
        <w:t xml:space="preserve"> scores 2 or greater</w:t>
      </w:r>
      <w:r>
        <w:t xml:space="preserve">, </w:t>
      </w:r>
      <w:r>
        <w:t>(</w:t>
      </w:r>
      <w:r>
        <w:t>n=1</w:t>
      </w:r>
      <w:r w:rsidR="008E44FC">
        <w:t>2</w:t>
      </w:r>
      <w:r>
        <w:t xml:space="preserve">), </w:t>
      </w:r>
      <w:proofErr w:type="spellStart"/>
      <w:r>
        <w:t>qSOFA</w:t>
      </w:r>
      <w:proofErr w:type="spellEnd"/>
      <w:r>
        <w:t xml:space="preserve"> scores of 1</w:t>
      </w:r>
      <w:r>
        <w:t xml:space="preserve"> (n=</w:t>
      </w:r>
      <w:r w:rsidR="008E44FC">
        <w:t>11</w:t>
      </w:r>
      <w:r>
        <w:t xml:space="preserve">), and </w:t>
      </w:r>
      <w:proofErr w:type="spellStart"/>
      <w:r>
        <w:t>qSOFA</w:t>
      </w:r>
      <w:proofErr w:type="spellEnd"/>
      <w:r>
        <w:t xml:space="preserve"> scores of 0</w:t>
      </w:r>
      <w:r>
        <w:t xml:space="preserve"> (n=</w:t>
      </w:r>
      <w:r>
        <w:t>4</w:t>
      </w:r>
      <w:r>
        <w:t>).</w:t>
      </w:r>
    </w:p>
    <w:p w14:paraId="643180D0" w14:textId="259233E1" w:rsidR="00695177" w:rsidRDefault="00695177"/>
    <w:sectPr w:rsidR="006951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CFD"/>
    <w:rsid w:val="00000279"/>
    <w:rsid w:val="0000174D"/>
    <w:rsid w:val="00003367"/>
    <w:rsid w:val="0000597D"/>
    <w:rsid w:val="00007CC5"/>
    <w:rsid w:val="00020F25"/>
    <w:rsid w:val="00026775"/>
    <w:rsid w:val="00064DF3"/>
    <w:rsid w:val="0007412D"/>
    <w:rsid w:val="000874DB"/>
    <w:rsid w:val="000A386B"/>
    <w:rsid w:val="000B1155"/>
    <w:rsid w:val="000B2E60"/>
    <w:rsid w:val="000E7EF3"/>
    <w:rsid w:val="000F2B7B"/>
    <w:rsid w:val="000F442F"/>
    <w:rsid w:val="00117D7A"/>
    <w:rsid w:val="001555CA"/>
    <w:rsid w:val="00160635"/>
    <w:rsid w:val="00165DCA"/>
    <w:rsid w:val="0016623F"/>
    <w:rsid w:val="00177CAA"/>
    <w:rsid w:val="001924AD"/>
    <w:rsid w:val="001B70FE"/>
    <w:rsid w:val="001E0A6C"/>
    <w:rsid w:val="002402D5"/>
    <w:rsid w:val="00242F17"/>
    <w:rsid w:val="00260A38"/>
    <w:rsid w:val="00262CFD"/>
    <w:rsid w:val="0026637C"/>
    <w:rsid w:val="002A32CC"/>
    <w:rsid w:val="002A5D85"/>
    <w:rsid w:val="002C5973"/>
    <w:rsid w:val="002D1D34"/>
    <w:rsid w:val="002E589C"/>
    <w:rsid w:val="002F69F5"/>
    <w:rsid w:val="003071CB"/>
    <w:rsid w:val="0033346C"/>
    <w:rsid w:val="00353894"/>
    <w:rsid w:val="00366781"/>
    <w:rsid w:val="00395B53"/>
    <w:rsid w:val="003A6F3B"/>
    <w:rsid w:val="003B1CB5"/>
    <w:rsid w:val="003C1F5F"/>
    <w:rsid w:val="003C7D29"/>
    <w:rsid w:val="003E18FD"/>
    <w:rsid w:val="0042297E"/>
    <w:rsid w:val="00424967"/>
    <w:rsid w:val="004260A0"/>
    <w:rsid w:val="0044295D"/>
    <w:rsid w:val="004922BF"/>
    <w:rsid w:val="004A07D8"/>
    <w:rsid w:val="004A324E"/>
    <w:rsid w:val="004B7DCB"/>
    <w:rsid w:val="004C0DB6"/>
    <w:rsid w:val="004F4D63"/>
    <w:rsid w:val="00523294"/>
    <w:rsid w:val="005261AB"/>
    <w:rsid w:val="00554D48"/>
    <w:rsid w:val="005A4857"/>
    <w:rsid w:val="005C1233"/>
    <w:rsid w:val="005C620B"/>
    <w:rsid w:val="005F2DDC"/>
    <w:rsid w:val="005F309D"/>
    <w:rsid w:val="006170A2"/>
    <w:rsid w:val="00634364"/>
    <w:rsid w:val="00665694"/>
    <w:rsid w:val="00682F58"/>
    <w:rsid w:val="00695177"/>
    <w:rsid w:val="006A3D85"/>
    <w:rsid w:val="006D4069"/>
    <w:rsid w:val="007064DF"/>
    <w:rsid w:val="00707F03"/>
    <w:rsid w:val="0071720B"/>
    <w:rsid w:val="0074214A"/>
    <w:rsid w:val="00750FF3"/>
    <w:rsid w:val="007534C3"/>
    <w:rsid w:val="00757908"/>
    <w:rsid w:val="0078111A"/>
    <w:rsid w:val="00782A3F"/>
    <w:rsid w:val="007B4106"/>
    <w:rsid w:val="007C1CE3"/>
    <w:rsid w:val="007C6CD0"/>
    <w:rsid w:val="007E0532"/>
    <w:rsid w:val="007E22AE"/>
    <w:rsid w:val="007E257B"/>
    <w:rsid w:val="0081286F"/>
    <w:rsid w:val="00816C22"/>
    <w:rsid w:val="00817BF2"/>
    <w:rsid w:val="00837C49"/>
    <w:rsid w:val="0084097D"/>
    <w:rsid w:val="00855B03"/>
    <w:rsid w:val="0087135E"/>
    <w:rsid w:val="0088594B"/>
    <w:rsid w:val="0089193D"/>
    <w:rsid w:val="00894C98"/>
    <w:rsid w:val="008B2707"/>
    <w:rsid w:val="008D4F7E"/>
    <w:rsid w:val="008E44FC"/>
    <w:rsid w:val="008F36EE"/>
    <w:rsid w:val="0090186A"/>
    <w:rsid w:val="00906B4D"/>
    <w:rsid w:val="00930B4E"/>
    <w:rsid w:val="00965C00"/>
    <w:rsid w:val="00994660"/>
    <w:rsid w:val="009B5E3B"/>
    <w:rsid w:val="009C2692"/>
    <w:rsid w:val="009D2BD4"/>
    <w:rsid w:val="009D7C5A"/>
    <w:rsid w:val="009E01A5"/>
    <w:rsid w:val="00A1648E"/>
    <w:rsid w:val="00A27B92"/>
    <w:rsid w:val="00A37533"/>
    <w:rsid w:val="00A65980"/>
    <w:rsid w:val="00A76812"/>
    <w:rsid w:val="00A879AD"/>
    <w:rsid w:val="00AB74A8"/>
    <w:rsid w:val="00AC6C38"/>
    <w:rsid w:val="00AD7128"/>
    <w:rsid w:val="00AD7231"/>
    <w:rsid w:val="00B35131"/>
    <w:rsid w:val="00B87A09"/>
    <w:rsid w:val="00BA75CE"/>
    <w:rsid w:val="00BC3481"/>
    <w:rsid w:val="00BC4337"/>
    <w:rsid w:val="00BD1461"/>
    <w:rsid w:val="00BD7833"/>
    <w:rsid w:val="00BE2B4D"/>
    <w:rsid w:val="00BF1FC5"/>
    <w:rsid w:val="00BF7E5B"/>
    <w:rsid w:val="00C71981"/>
    <w:rsid w:val="00C73163"/>
    <w:rsid w:val="00CA3CD0"/>
    <w:rsid w:val="00CD399C"/>
    <w:rsid w:val="00CF542D"/>
    <w:rsid w:val="00CF5826"/>
    <w:rsid w:val="00D167A8"/>
    <w:rsid w:val="00D217FB"/>
    <w:rsid w:val="00D2711B"/>
    <w:rsid w:val="00D45F6E"/>
    <w:rsid w:val="00D52F56"/>
    <w:rsid w:val="00D55440"/>
    <w:rsid w:val="00D61A5C"/>
    <w:rsid w:val="00D86DF7"/>
    <w:rsid w:val="00D902D2"/>
    <w:rsid w:val="00DA183B"/>
    <w:rsid w:val="00DA3931"/>
    <w:rsid w:val="00DA5602"/>
    <w:rsid w:val="00DA6456"/>
    <w:rsid w:val="00DC2B07"/>
    <w:rsid w:val="00DE5138"/>
    <w:rsid w:val="00DE571E"/>
    <w:rsid w:val="00DE7AA1"/>
    <w:rsid w:val="00E018B8"/>
    <w:rsid w:val="00E029FD"/>
    <w:rsid w:val="00E34C64"/>
    <w:rsid w:val="00E42AF8"/>
    <w:rsid w:val="00E43D7A"/>
    <w:rsid w:val="00E612BF"/>
    <w:rsid w:val="00E64749"/>
    <w:rsid w:val="00E76DF0"/>
    <w:rsid w:val="00E87420"/>
    <w:rsid w:val="00E92D3F"/>
    <w:rsid w:val="00EA1701"/>
    <w:rsid w:val="00EC4E42"/>
    <w:rsid w:val="00EC5DF5"/>
    <w:rsid w:val="00ED1014"/>
    <w:rsid w:val="00ED2138"/>
    <w:rsid w:val="00ED4014"/>
    <w:rsid w:val="00ED4FF2"/>
    <w:rsid w:val="00EE1CDB"/>
    <w:rsid w:val="00EF5A8B"/>
    <w:rsid w:val="00F15B64"/>
    <w:rsid w:val="00F43E84"/>
    <w:rsid w:val="00F65267"/>
    <w:rsid w:val="00F73AB2"/>
    <w:rsid w:val="00F75ED0"/>
    <w:rsid w:val="00F82450"/>
    <w:rsid w:val="00FB1C36"/>
    <w:rsid w:val="00FC5A83"/>
    <w:rsid w:val="00FD19F5"/>
    <w:rsid w:val="00FE6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4E99FB"/>
  <w15:chartTrackingRefBased/>
  <w15:docId w15:val="{11E5D80B-B3AF-BB4F-A0E7-41B7A0C7B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bCs/>
        <w:color w:val="000000"/>
        <w:sz w:val="22"/>
        <w:szCs w:val="22"/>
        <w:lang w:val="en-US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2C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2C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2CF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2CF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2CF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2CF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2CF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2CF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2CF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C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2C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2CF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2CF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2CF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2CF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2CF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2CF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2CF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2CFD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2CFD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2CF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2CF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2C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2C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2C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2C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2C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2C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2CFD"/>
    <w:rPr>
      <w:b/>
      <w:bCs w:val="0"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ffrey, Timothy A.</dc:creator>
  <cp:keywords/>
  <dc:description/>
  <cp:lastModifiedBy>McCaffrey, Timothy A.</cp:lastModifiedBy>
  <cp:revision>3</cp:revision>
  <dcterms:created xsi:type="dcterms:W3CDTF">2025-07-16T15:26:00Z</dcterms:created>
  <dcterms:modified xsi:type="dcterms:W3CDTF">2025-07-16T16:41:00Z</dcterms:modified>
</cp:coreProperties>
</file>